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F5B28" w14:textId="77777777" w:rsidR="00544926" w:rsidRDefault="00544926" w:rsidP="005449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7AAC96" wp14:editId="333BC29F">
            <wp:extent cx="5943600" cy="4124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A24BA" w14:textId="63C8EEB6" w:rsidR="008B1141" w:rsidRDefault="00544926" w:rsidP="00544926">
      <w:r>
        <w:rPr>
          <w:rFonts w:ascii="Times New Roman" w:hAnsi="Times New Roman" w:cs="Times New Roman"/>
          <w:sz w:val="24"/>
          <w:szCs w:val="24"/>
        </w:rPr>
        <w:t>F3. Fig. Numbers of geographic variables retained after excluding least informative variables by pollutant and year</w:t>
      </w:r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26"/>
    <w:rsid w:val="00544926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71A5C"/>
  <w15:chartTrackingRefBased/>
  <w15:docId w15:val="{45C743C6-7EE3-446B-9E1D-ACDB0BA9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92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2:00Z</dcterms:created>
  <dcterms:modified xsi:type="dcterms:W3CDTF">2020-02-08T07:33:00Z</dcterms:modified>
</cp:coreProperties>
</file>